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05DC6C" w14:textId="0F4AD907" w:rsidR="005602A3" w:rsidRPr="0031642D" w:rsidRDefault="005602A3" w:rsidP="005602A3">
      <w:pPr>
        <w:rPr>
          <w:b/>
          <w:sz w:val="24"/>
          <w:szCs w:val="24"/>
        </w:rPr>
      </w:pPr>
      <w:r w:rsidRPr="0031642D">
        <w:rPr>
          <w:b/>
          <w:sz w:val="24"/>
          <w:szCs w:val="24"/>
        </w:rPr>
        <w:t>Supplementary material</w:t>
      </w:r>
      <w:r w:rsidR="00B27EA2">
        <w:rPr>
          <w:b/>
          <w:sz w:val="24"/>
          <w:szCs w:val="24"/>
        </w:rPr>
        <w:t xml:space="preserve"> 1</w:t>
      </w:r>
    </w:p>
    <w:p w14:paraId="44E5F094" w14:textId="0C92F73D" w:rsidR="005602A3" w:rsidRPr="0031642D" w:rsidRDefault="005602A3" w:rsidP="005602A3">
      <w:pPr>
        <w:spacing w:line="360" w:lineRule="auto"/>
        <w:rPr>
          <w:b/>
          <w:sz w:val="24"/>
          <w:szCs w:val="24"/>
        </w:rPr>
      </w:pPr>
      <w:r w:rsidRPr="0031642D">
        <w:rPr>
          <w:b/>
          <w:sz w:val="24"/>
          <w:szCs w:val="24"/>
        </w:rPr>
        <w:t xml:space="preserve">Table </w:t>
      </w:r>
      <w:r w:rsidR="00513142">
        <w:rPr>
          <w:b/>
          <w:sz w:val="24"/>
          <w:szCs w:val="24"/>
        </w:rPr>
        <w:t>S</w:t>
      </w:r>
      <w:r w:rsidRPr="0031642D">
        <w:rPr>
          <w:b/>
          <w:sz w:val="24"/>
          <w:szCs w:val="24"/>
        </w:rPr>
        <w:t xml:space="preserve">1. Loadings for assets and housing characteristics to the principal component analysis of wealth index </w:t>
      </w:r>
    </w:p>
    <w:p w14:paraId="444B3355" w14:textId="77777777" w:rsidR="005602A3" w:rsidRPr="0031642D" w:rsidRDefault="005602A3" w:rsidP="005602A3">
      <w:pPr>
        <w:spacing w:line="360" w:lineRule="auto"/>
        <w:rPr>
          <w:b/>
          <w:sz w:val="24"/>
          <w:szCs w:val="24"/>
        </w:rPr>
      </w:pPr>
    </w:p>
    <w:tbl>
      <w:tblPr>
        <w:tblW w:w="50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94"/>
        <w:gridCol w:w="1701"/>
      </w:tblGrid>
      <w:tr w:rsidR="005602A3" w:rsidRPr="0031642D" w14:paraId="4BD98E12" w14:textId="77777777" w:rsidTr="00855010">
        <w:trPr>
          <w:trHeight w:val="31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D2E5B" w14:textId="77777777" w:rsidR="005602A3" w:rsidRPr="0031642D" w:rsidRDefault="005602A3" w:rsidP="00855010">
            <w:pPr>
              <w:widowControl w:val="0"/>
              <w:rPr>
                <w:sz w:val="20"/>
                <w:szCs w:val="20"/>
              </w:rPr>
            </w:pPr>
            <w:r w:rsidRPr="0031642D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810CD" w14:textId="77777777" w:rsidR="005602A3" w:rsidRPr="0031642D" w:rsidRDefault="005602A3" w:rsidP="00855010">
            <w:pPr>
              <w:widowControl w:val="0"/>
              <w:rPr>
                <w:sz w:val="20"/>
                <w:szCs w:val="20"/>
              </w:rPr>
            </w:pPr>
          </w:p>
        </w:tc>
      </w:tr>
      <w:tr w:rsidR="005602A3" w:rsidRPr="0031642D" w14:paraId="6288079E" w14:textId="77777777" w:rsidTr="00855010">
        <w:trPr>
          <w:trHeight w:val="31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C1D48" w14:textId="77777777" w:rsidR="005602A3" w:rsidRPr="0031642D" w:rsidRDefault="005602A3" w:rsidP="00855010">
            <w:pPr>
              <w:widowControl w:val="0"/>
              <w:rPr>
                <w:b/>
                <w:sz w:val="20"/>
                <w:szCs w:val="20"/>
              </w:rPr>
            </w:pPr>
            <w:r w:rsidRPr="0031642D">
              <w:rPr>
                <w:b/>
                <w:sz w:val="20"/>
                <w:szCs w:val="20"/>
              </w:rPr>
              <w:t>Variance explained by PC1 (%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C3DB4" w14:textId="77777777" w:rsidR="005602A3" w:rsidRPr="0031642D" w:rsidRDefault="005602A3" w:rsidP="00855010">
            <w:pPr>
              <w:widowControl w:val="0"/>
              <w:jc w:val="right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0.27</w:t>
            </w:r>
          </w:p>
        </w:tc>
      </w:tr>
      <w:tr w:rsidR="005602A3" w:rsidRPr="0031642D" w14:paraId="1DD3DF93" w14:textId="77777777" w:rsidTr="00855010">
        <w:trPr>
          <w:trHeight w:val="315"/>
        </w:trPr>
        <w:tc>
          <w:tcPr>
            <w:tcW w:w="33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92173" w14:textId="7C868402" w:rsidR="005602A3" w:rsidRPr="0031642D" w:rsidRDefault="005602A3" w:rsidP="00855010">
            <w:pPr>
              <w:widowControl w:val="0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 xml:space="preserve">Owns </w:t>
            </w:r>
            <w:r w:rsidR="003A6020">
              <w:rPr>
                <w:sz w:val="20"/>
                <w:szCs w:val="20"/>
              </w:rPr>
              <w:t xml:space="preserve">air </w:t>
            </w:r>
            <w:r w:rsidRPr="0031642D">
              <w:rPr>
                <w:sz w:val="20"/>
                <w:szCs w:val="20"/>
              </w:rPr>
              <w:t>conditioner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50594" w14:textId="77777777" w:rsidR="005602A3" w:rsidRPr="0031642D" w:rsidRDefault="005602A3" w:rsidP="00855010">
            <w:pPr>
              <w:widowControl w:val="0"/>
              <w:jc w:val="right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0.19</w:t>
            </w:r>
          </w:p>
        </w:tc>
      </w:tr>
      <w:tr w:rsidR="005602A3" w:rsidRPr="0031642D" w14:paraId="6B03B17C" w14:textId="77777777" w:rsidTr="00855010">
        <w:trPr>
          <w:trHeight w:val="315"/>
        </w:trPr>
        <w:tc>
          <w:tcPr>
            <w:tcW w:w="33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4D7F4" w14:textId="77777777" w:rsidR="005602A3" w:rsidRPr="0031642D" w:rsidRDefault="005602A3" w:rsidP="00855010">
            <w:pPr>
              <w:widowControl w:val="0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Owns other appliance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D8567" w14:textId="77777777" w:rsidR="005602A3" w:rsidRPr="0031642D" w:rsidRDefault="005602A3" w:rsidP="00855010">
            <w:pPr>
              <w:widowControl w:val="0"/>
              <w:jc w:val="right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0.10</w:t>
            </w:r>
          </w:p>
        </w:tc>
      </w:tr>
      <w:tr w:rsidR="005602A3" w:rsidRPr="0031642D" w14:paraId="7891EDBE" w14:textId="77777777" w:rsidTr="00855010">
        <w:trPr>
          <w:trHeight w:val="315"/>
        </w:trPr>
        <w:tc>
          <w:tcPr>
            <w:tcW w:w="33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CBF90" w14:textId="77777777" w:rsidR="005602A3" w:rsidRPr="0031642D" w:rsidRDefault="005602A3" w:rsidP="00855010">
            <w:pPr>
              <w:widowControl w:val="0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Material of hous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D9ECC" w14:textId="77777777" w:rsidR="005602A3" w:rsidRPr="0031642D" w:rsidRDefault="005602A3" w:rsidP="00855010">
            <w:pPr>
              <w:widowControl w:val="0"/>
              <w:jc w:val="right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0.35</w:t>
            </w:r>
          </w:p>
        </w:tc>
      </w:tr>
      <w:tr w:rsidR="005602A3" w:rsidRPr="0031642D" w14:paraId="307D1C3A" w14:textId="77777777" w:rsidTr="00855010">
        <w:trPr>
          <w:trHeight w:val="315"/>
        </w:trPr>
        <w:tc>
          <w:tcPr>
            <w:tcW w:w="33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A991F" w14:textId="77777777" w:rsidR="005602A3" w:rsidRPr="0031642D" w:rsidRDefault="005602A3" w:rsidP="00855010">
            <w:pPr>
              <w:widowControl w:val="0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Household siz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100EB" w14:textId="77777777" w:rsidR="005602A3" w:rsidRPr="0031642D" w:rsidRDefault="005602A3" w:rsidP="00855010">
            <w:pPr>
              <w:widowControl w:val="0"/>
              <w:jc w:val="right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0.31</w:t>
            </w:r>
          </w:p>
        </w:tc>
      </w:tr>
      <w:tr w:rsidR="005602A3" w:rsidRPr="0031642D" w14:paraId="1A64CF77" w14:textId="77777777" w:rsidTr="00855010">
        <w:trPr>
          <w:trHeight w:val="315"/>
        </w:trPr>
        <w:tc>
          <w:tcPr>
            <w:tcW w:w="33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0A347" w14:textId="77777777" w:rsidR="005602A3" w:rsidRPr="0031642D" w:rsidRDefault="005602A3" w:rsidP="00855010">
            <w:pPr>
              <w:widowControl w:val="0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Owns car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4BC32" w14:textId="77777777" w:rsidR="005602A3" w:rsidRPr="0031642D" w:rsidRDefault="005602A3" w:rsidP="00855010">
            <w:pPr>
              <w:widowControl w:val="0"/>
              <w:jc w:val="right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0.23</w:t>
            </w:r>
          </w:p>
        </w:tc>
      </w:tr>
      <w:tr w:rsidR="005602A3" w:rsidRPr="0031642D" w14:paraId="1A44571E" w14:textId="77777777" w:rsidTr="00855010">
        <w:trPr>
          <w:trHeight w:val="315"/>
        </w:trPr>
        <w:tc>
          <w:tcPr>
            <w:tcW w:w="33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7C11A" w14:textId="77777777" w:rsidR="005602A3" w:rsidRPr="0031642D" w:rsidRDefault="005602A3" w:rsidP="00855010">
            <w:pPr>
              <w:widowControl w:val="0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Owns hous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7D71E" w14:textId="77777777" w:rsidR="005602A3" w:rsidRPr="0031642D" w:rsidRDefault="005602A3" w:rsidP="00855010">
            <w:pPr>
              <w:widowControl w:val="0"/>
              <w:jc w:val="right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0.05</w:t>
            </w:r>
          </w:p>
        </w:tc>
      </w:tr>
      <w:tr w:rsidR="005602A3" w:rsidRPr="0031642D" w14:paraId="28D678D6" w14:textId="77777777" w:rsidTr="00855010">
        <w:trPr>
          <w:trHeight w:val="315"/>
        </w:trPr>
        <w:tc>
          <w:tcPr>
            <w:tcW w:w="33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EDCBC" w14:textId="77777777" w:rsidR="005602A3" w:rsidRPr="0031642D" w:rsidRDefault="005602A3" w:rsidP="00855010">
            <w:pPr>
              <w:widowControl w:val="0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Owns TV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6F308" w14:textId="77777777" w:rsidR="005602A3" w:rsidRPr="0031642D" w:rsidRDefault="005602A3" w:rsidP="00855010">
            <w:pPr>
              <w:widowControl w:val="0"/>
              <w:jc w:val="right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0.46</w:t>
            </w:r>
          </w:p>
        </w:tc>
      </w:tr>
      <w:tr w:rsidR="005602A3" w:rsidRPr="0031642D" w14:paraId="4B52FE7B" w14:textId="77777777" w:rsidTr="00855010">
        <w:trPr>
          <w:trHeight w:val="315"/>
        </w:trPr>
        <w:tc>
          <w:tcPr>
            <w:tcW w:w="33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67831" w14:textId="77777777" w:rsidR="005602A3" w:rsidRPr="0031642D" w:rsidRDefault="005602A3" w:rsidP="00855010">
            <w:pPr>
              <w:widowControl w:val="0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Owns tape recorder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DD076" w14:textId="77777777" w:rsidR="005602A3" w:rsidRPr="0031642D" w:rsidRDefault="005602A3" w:rsidP="00855010">
            <w:pPr>
              <w:widowControl w:val="0"/>
              <w:jc w:val="right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0.41</w:t>
            </w:r>
          </w:p>
        </w:tc>
      </w:tr>
      <w:tr w:rsidR="005602A3" w:rsidRPr="0031642D" w14:paraId="10F3782C" w14:textId="77777777" w:rsidTr="00855010">
        <w:trPr>
          <w:trHeight w:val="315"/>
        </w:trPr>
        <w:tc>
          <w:tcPr>
            <w:tcW w:w="339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996B1" w14:textId="77777777" w:rsidR="005602A3" w:rsidRPr="0031642D" w:rsidRDefault="005602A3" w:rsidP="00855010">
            <w:pPr>
              <w:widowControl w:val="0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Owns refrigerator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6CE42" w14:textId="77777777" w:rsidR="005602A3" w:rsidRPr="0031642D" w:rsidRDefault="005602A3" w:rsidP="00855010">
            <w:pPr>
              <w:widowControl w:val="0"/>
              <w:jc w:val="right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0.43</w:t>
            </w:r>
          </w:p>
        </w:tc>
      </w:tr>
      <w:tr w:rsidR="005602A3" w:rsidRPr="0031642D" w14:paraId="56ADCBDC" w14:textId="77777777" w:rsidTr="00855010">
        <w:trPr>
          <w:trHeight w:val="315"/>
        </w:trPr>
        <w:tc>
          <w:tcPr>
            <w:tcW w:w="339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5DA51" w14:textId="77777777" w:rsidR="005602A3" w:rsidRPr="0031642D" w:rsidRDefault="005602A3" w:rsidP="00855010">
            <w:pPr>
              <w:widowControl w:val="0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Type of household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54751" w14:textId="77777777" w:rsidR="005602A3" w:rsidRPr="0031642D" w:rsidRDefault="005602A3" w:rsidP="00855010">
            <w:pPr>
              <w:widowControl w:val="0"/>
              <w:jc w:val="right"/>
              <w:rPr>
                <w:sz w:val="20"/>
                <w:szCs w:val="20"/>
              </w:rPr>
            </w:pPr>
            <w:r w:rsidRPr="0031642D">
              <w:rPr>
                <w:sz w:val="20"/>
                <w:szCs w:val="20"/>
              </w:rPr>
              <w:t>0.33</w:t>
            </w:r>
          </w:p>
        </w:tc>
      </w:tr>
    </w:tbl>
    <w:p w14:paraId="6472A42A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1D10D905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2A624EAA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18708BEE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30B4D778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24BADE4D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2FEF034B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7F5E2D7B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5B03D4B3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3D03AB2C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50CA9026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0608E17E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1DBF5087" w14:textId="77777777" w:rsidR="005602A3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3001F059" w14:textId="77777777" w:rsidR="00F66062" w:rsidRDefault="00F66062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03FC85B9" w14:textId="77777777" w:rsidR="00F66062" w:rsidRPr="000E237D" w:rsidRDefault="00F66062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4F8115E5" w14:textId="77777777" w:rsidR="005602A3" w:rsidRPr="000E237D" w:rsidRDefault="005602A3" w:rsidP="005602A3">
      <w:pPr>
        <w:rPr>
          <w:b/>
          <w:sz w:val="24"/>
          <w:szCs w:val="24"/>
          <w:highlight w:val="yellow"/>
        </w:rPr>
      </w:pPr>
    </w:p>
    <w:p w14:paraId="2631DDA4" w14:textId="77777777" w:rsidR="005602A3" w:rsidRPr="000E237D" w:rsidRDefault="005602A3" w:rsidP="005602A3">
      <w:pPr>
        <w:rPr>
          <w:b/>
          <w:sz w:val="24"/>
          <w:szCs w:val="24"/>
          <w:highlight w:val="yellow"/>
        </w:rPr>
      </w:pPr>
    </w:p>
    <w:p w14:paraId="6210A22F" w14:textId="7D23A9A3" w:rsidR="005602A3" w:rsidRPr="000B5891" w:rsidRDefault="005602A3" w:rsidP="005602A3">
      <w:pPr>
        <w:spacing w:line="360" w:lineRule="auto"/>
        <w:rPr>
          <w:b/>
        </w:rPr>
      </w:pPr>
      <w:r w:rsidRPr="000B5891">
        <w:rPr>
          <w:b/>
          <w:sz w:val="24"/>
          <w:szCs w:val="24"/>
        </w:rPr>
        <w:lastRenderedPageBreak/>
        <w:t xml:space="preserve">Table </w:t>
      </w:r>
      <w:r w:rsidR="00513142">
        <w:rPr>
          <w:b/>
          <w:sz w:val="24"/>
          <w:szCs w:val="24"/>
        </w:rPr>
        <w:t>S</w:t>
      </w:r>
      <w:r w:rsidRPr="000B5891">
        <w:rPr>
          <w:b/>
          <w:sz w:val="24"/>
          <w:szCs w:val="24"/>
        </w:rPr>
        <w:t xml:space="preserve">2. </w:t>
      </w:r>
      <w:r w:rsidRPr="000B5891">
        <w:rPr>
          <w:b/>
          <w:color w:val="000000"/>
          <w:sz w:val="24"/>
          <w:szCs w:val="24"/>
        </w:rPr>
        <w:t xml:space="preserve">Comparison of baseline characteristics between participants included and excluded in the study </w:t>
      </w:r>
    </w:p>
    <w:tbl>
      <w:tblPr>
        <w:tblW w:w="10482" w:type="dxa"/>
        <w:tblInd w:w="-735" w:type="dxa"/>
        <w:tblLayout w:type="fixed"/>
        <w:tblLook w:val="0400" w:firstRow="0" w:lastRow="0" w:firstColumn="0" w:lastColumn="0" w:noHBand="0" w:noVBand="1"/>
      </w:tblPr>
      <w:tblGrid>
        <w:gridCol w:w="3530"/>
        <w:gridCol w:w="2740"/>
        <w:gridCol w:w="2653"/>
        <w:gridCol w:w="1559"/>
      </w:tblGrid>
      <w:tr w:rsidR="005602A3" w:rsidRPr="000E237D" w14:paraId="38AAD953" w14:textId="77777777" w:rsidTr="00F66062">
        <w:trPr>
          <w:trHeight w:val="315"/>
        </w:trPr>
        <w:tc>
          <w:tcPr>
            <w:tcW w:w="35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ADB76" w14:textId="77777777" w:rsidR="005602A3" w:rsidRPr="000B5891" w:rsidRDefault="005602A3" w:rsidP="0085501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321769" w14:textId="77777777" w:rsidR="005602A3" w:rsidRPr="000B5891" w:rsidRDefault="005602A3" w:rsidP="00855010">
            <w:pPr>
              <w:spacing w:line="240" w:lineRule="auto"/>
              <w:rPr>
                <w:b/>
                <w:sz w:val="20"/>
                <w:szCs w:val="20"/>
              </w:rPr>
            </w:pPr>
            <w:r w:rsidRPr="000B5891">
              <w:rPr>
                <w:b/>
                <w:sz w:val="20"/>
                <w:szCs w:val="20"/>
              </w:rPr>
              <w:t>Included in the Analysis (%)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8CCF2" w14:textId="77777777" w:rsidR="005602A3" w:rsidRPr="000B5891" w:rsidRDefault="005602A3" w:rsidP="00855010">
            <w:pPr>
              <w:spacing w:line="240" w:lineRule="auto"/>
              <w:rPr>
                <w:b/>
                <w:sz w:val="20"/>
                <w:szCs w:val="20"/>
              </w:rPr>
            </w:pPr>
            <w:r w:rsidRPr="000B5891">
              <w:rPr>
                <w:b/>
                <w:sz w:val="20"/>
                <w:szCs w:val="20"/>
              </w:rPr>
              <w:t>Excluded from the Analysis (%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12" w:space="0" w:color="000000"/>
              <w:right w:val="single" w:sz="6" w:space="0" w:color="000000"/>
            </w:tcBorders>
          </w:tcPr>
          <w:p w14:paraId="769B236C" w14:textId="77777777" w:rsidR="005602A3" w:rsidRPr="000B5891" w:rsidRDefault="005602A3" w:rsidP="00855010">
            <w:pPr>
              <w:spacing w:line="240" w:lineRule="auto"/>
              <w:rPr>
                <w:b/>
                <w:sz w:val="20"/>
                <w:szCs w:val="20"/>
              </w:rPr>
            </w:pPr>
            <w:r w:rsidRPr="000B5891">
              <w:rPr>
                <w:b/>
                <w:sz w:val="20"/>
                <w:szCs w:val="20"/>
              </w:rPr>
              <w:t>p value</w:t>
            </w:r>
          </w:p>
        </w:tc>
      </w:tr>
      <w:tr w:rsidR="005602A3" w:rsidRPr="000E237D" w14:paraId="6705CE10" w14:textId="77777777" w:rsidTr="00F66062">
        <w:trPr>
          <w:trHeight w:val="315"/>
        </w:trPr>
        <w:tc>
          <w:tcPr>
            <w:tcW w:w="35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601EFF" w14:textId="77777777" w:rsidR="005602A3" w:rsidRPr="000241E0" w:rsidRDefault="005602A3" w:rsidP="00855010">
            <w:pPr>
              <w:spacing w:line="240" w:lineRule="auto"/>
              <w:rPr>
                <w:b/>
                <w:sz w:val="20"/>
                <w:szCs w:val="20"/>
              </w:rPr>
            </w:pPr>
            <w:r w:rsidRPr="000241E0">
              <w:rPr>
                <w:b/>
                <w:sz w:val="20"/>
                <w:szCs w:val="20"/>
              </w:rPr>
              <w:t xml:space="preserve">N= </w:t>
            </w:r>
          </w:p>
        </w:tc>
        <w:tc>
          <w:tcPr>
            <w:tcW w:w="2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1C7F2" w14:textId="2838ED57" w:rsidR="005602A3" w:rsidRPr="00643495" w:rsidRDefault="005602A3" w:rsidP="00855010">
            <w:pPr>
              <w:spacing w:line="240" w:lineRule="auto"/>
              <w:rPr>
                <w:bCs/>
                <w:sz w:val="20"/>
                <w:szCs w:val="20"/>
              </w:rPr>
            </w:pPr>
            <w:r w:rsidRPr="00643495">
              <w:rPr>
                <w:bCs/>
                <w:sz w:val="20"/>
                <w:szCs w:val="20"/>
              </w:rPr>
              <w:t>1</w:t>
            </w:r>
            <w:r w:rsidR="00B25CEE">
              <w:rPr>
                <w:bCs/>
                <w:sz w:val="20"/>
                <w:szCs w:val="20"/>
              </w:rPr>
              <w:t>651</w:t>
            </w:r>
          </w:p>
        </w:tc>
        <w:tc>
          <w:tcPr>
            <w:tcW w:w="26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B0684D" w14:textId="47D2AC8C" w:rsidR="005602A3" w:rsidRPr="00B466A6" w:rsidRDefault="005602A3" w:rsidP="00855010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66A6">
              <w:rPr>
                <w:rFonts w:eastAsia="Times New Roman"/>
                <w:sz w:val="20"/>
                <w:szCs w:val="20"/>
              </w:rPr>
              <w:t>1</w:t>
            </w:r>
            <w:r w:rsidR="00B25CEE">
              <w:rPr>
                <w:rFonts w:eastAsia="Times New Roman"/>
                <w:sz w:val="20"/>
                <w:szCs w:val="20"/>
              </w:rPr>
              <w:t>67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249E4690" w14:textId="77777777" w:rsidR="005602A3" w:rsidRPr="000241E0" w:rsidRDefault="005602A3" w:rsidP="0085501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02A3" w:rsidRPr="000E237D" w14:paraId="69DE46B2" w14:textId="77777777" w:rsidTr="00F66062">
        <w:trPr>
          <w:trHeight w:val="315"/>
        </w:trPr>
        <w:tc>
          <w:tcPr>
            <w:tcW w:w="35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BF2E27" w14:textId="77777777" w:rsidR="005602A3" w:rsidRPr="000241E0" w:rsidRDefault="005602A3" w:rsidP="00855010">
            <w:pPr>
              <w:spacing w:line="240" w:lineRule="auto"/>
              <w:rPr>
                <w:b/>
                <w:sz w:val="20"/>
                <w:szCs w:val="20"/>
              </w:rPr>
            </w:pPr>
            <w:r w:rsidRPr="000241E0">
              <w:rPr>
                <w:b/>
                <w:sz w:val="20"/>
                <w:szCs w:val="20"/>
              </w:rPr>
              <w:t xml:space="preserve">Male </w:t>
            </w:r>
          </w:p>
        </w:tc>
        <w:tc>
          <w:tcPr>
            <w:tcW w:w="2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A6F0E" w14:textId="41B2E07F" w:rsidR="005602A3" w:rsidRPr="000241E0" w:rsidRDefault="008B22A3" w:rsidP="008550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</w:t>
            </w:r>
            <w:r w:rsidR="005602A3" w:rsidRPr="000241E0">
              <w:rPr>
                <w:sz w:val="20"/>
                <w:szCs w:val="20"/>
              </w:rPr>
              <w:t xml:space="preserve"> (52.</w:t>
            </w:r>
            <w:r>
              <w:rPr>
                <w:sz w:val="20"/>
                <w:szCs w:val="20"/>
              </w:rPr>
              <w:t>27</w:t>
            </w:r>
            <w:r w:rsidR="005602A3" w:rsidRPr="000241E0">
              <w:rPr>
                <w:sz w:val="20"/>
                <w:szCs w:val="20"/>
              </w:rPr>
              <w:t>)</w:t>
            </w:r>
          </w:p>
        </w:tc>
        <w:tc>
          <w:tcPr>
            <w:tcW w:w="26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631A3E" w14:textId="74D61F64" w:rsidR="005602A3" w:rsidRPr="000241E0" w:rsidRDefault="008B22A3" w:rsidP="008550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</w:t>
            </w:r>
            <w:r w:rsidR="005602A3" w:rsidRPr="000241E0">
              <w:rPr>
                <w:sz w:val="20"/>
                <w:szCs w:val="20"/>
              </w:rPr>
              <w:t xml:space="preserve"> (</w:t>
            </w:r>
            <w:r w:rsidR="005602A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.12</w:t>
            </w:r>
            <w:r w:rsidR="005602A3" w:rsidRPr="000241E0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</w:tcPr>
          <w:p w14:paraId="79F2922A" w14:textId="5153E7A9" w:rsidR="005602A3" w:rsidRPr="000241E0" w:rsidRDefault="005602A3" w:rsidP="008550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653E0">
              <w:rPr>
                <w:sz w:val="20"/>
                <w:szCs w:val="20"/>
              </w:rPr>
              <w:t>301</w:t>
            </w:r>
          </w:p>
        </w:tc>
      </w:tr>
      <w:tr w:rsidR="005602A3" w:rsidRPr="000E237D" w14:paraId="09B7ED6B" w14:textId="77777777" w:rsidTr="00F66062">
        <w:trPr>
          <w:trHeight w:val="315"/>
        </w:trPr>
        <w:tc>
          <w:tcPr>
            <w:tcW w:w="353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B1B2B" w14:textId="77777777" w:rsidR="005602A3" w:rsidRPr="000241E0" w:rsidRDefault="005602A3" w:rsidP="00855010">
            <w:pPr>
              <w:spacing w:line="240" w:lineRule="auto"/>
              <w:rPr>
                <w:b/>
                <w:sz w:val="20"/>
                <w:szCs w:val="20"/>
              </w:rPr>
            </w:pPr>
            <w:r w:rsidRPr="000241E0">
              <w:rPr>
                <w:b/>
                <w:sz w:val="20"/>
                <w:szCs w:val="20"/>
              </w:rPr>
              <w:t xml:space="preserve">Household type </w:t>
            </w:r>
          </w:p>
        </w:tc>
        <w:tc>
          <w:tcPr>
            <w:tcW w:w="2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5E07CD" w14:textId="77777777" w:rsidR="005602A3" w:rsidRPr="000241E0" w:rsidRDefault="005602A3" w:rsidP="00855010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6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E32BD" w14:textId="77777777" w:rsidR="005602A3" w:rsidRPr="000241E0" w:rsidRDefault="005602A3" w:rsidP="0085501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</w:tcPr>
          <w:p w14:paraId="69CD72BF" w14:textId="0A256973" w:rsidR="005602A3" w:rsidRPr="001B6C74" w:rsidRDefault="00DA0648" w:rsidP="00855010">
            <w:pPr>
              <w:spacing w:line="240" w:lineRule="auto"/>
              <w:rPr>
                <w:rFonts w:eastAsia="Times New Roman"/>
                <w:sz w:val="20"/>
                <w:szCs w:val="20"/>
                <w:highlight w:val="yellow"/>
              </w:rPr>
            </w:pPr>
            <w:r w:rsidRPr="001B316B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5602A3" w:rsidRPr="000E237D" w14:paraId="7780BECF" w14:textId="77777777" w:rsidTr="00F66062">
        <w:trPr>
          <w:trHeight w:val="315"/>
        </w:trPr>
        <w:tc>
          <w:tcPr>
            <w:tcW w:w="3530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1BE827" w14:textId="77777777" w:rsidR="005602A3" w:rsidRPr="000241E0" w:rsidRDefault="005602A3" w:rsidP="008550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n</w:t>
            </w:r>
            <w:r w:rsidRPr="000241E0">
              <w:rPr>
                <w:sz w:val="20"/>
                <w:szCs w:val="20"/>
              </w:rPr>
              <w:t xml:space="preserve">uclear family </w:t>
            </w:r>
          </w:p>
        </w:tc>
        <w:tc>
          <w:tcPr>
            <w:tcW w:w="27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A6088A" w14:textId="241D6106" w:rsidR="005602A3" w:rsidRPr="000241E0" w:rsidRDefault="005602A3" w:rsidP="00855010">
            <w:pPr>
              <w:spacing w:line="240" w:lineRule="auto"/>
              <w:rPr>
                <w:sz w:val="20"/>
                <w:szCs w:val="20"/>
              </w:rPr>
            </w:pPr>
            <w:r w:rsidRPr="000241E0">
              <w:rPr>
                <w:sz w:val="20"/>
                <w:szCs w:val="20"/>
              </w:rPr>
              <w:t>1</w:t>
            </w:r>
            <w:r w:rsidR="00EA62B0">
              <w:rPr>
                <w:sz w:val="20"/>
                <w:szCs w:val="20"/>
              </w:rPr>
              <w:t>0</w:t>
            </w:r>
            <w:r w:rsidR="0041622E">
              <w:rPr>
                <w:sz w:val="20"/>
                <w:szCs w:val="20"/>
              </w:rPr>
              <w:t>73</w:t>
            </w:r>
            <w:r w:rsidRPr="000241E0">
              <w:rPr>
                <w:sz w:val="20"/>
                <w:szCs w:val="20"/>
              </w:rPr>
              <w:t xml:space="preserve"> (6</w:t>
            </w:r>
            <w:r w:rsidR="006F363E">
              <w:rPr>
                <w:sz w:val="20"/>
                <w:szCs w:val="20"/>
              </w:rPr>
              <w:t>4.99</w:t>
            </w:r>
            <w:r w:rsidRPr="000241E0">
              <w:rPr>
                <w:sz w:val="20"/>
                <w:szCs w:val="20"/>
              </w:rPr>
              <w:t>)</w:t>
            </w:r>
          </w:p>
        </w:tc>
        <w:tc>
          <w:tcPr>
            <w:tcW w:w="265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29762" w14:textId="2277C43C" w:rsidR="005602A3" w:rsidRPr="000241E0" w:rsidRDefault="007E3B7B" w:rsidP="008550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  <w:r w:rsidR="006F363E">
              <w:rPr>
                <w:sz w:val="20"/>
                <w:szCs w:val="20"/>
              </w:rPr>
              <w:t>9</w:t>
            </w:r>
            <w:r w:rsidR="005602A3" w:rsidRPr="000241E0">
              <w:rPr>
                <w:sz w:val="20"/>
                <w:szCs w:val="20"/>
              </w:rPr>
              <w:t xml:space="preserve"> (</w:t>
            </w:r>
            <w:r w:rsidR="006F363E">
              <w:rPr>
                <w:sz w:val="20"/>
                <w:szCs w:val="20"/>
              </w:rPr>
              <w:t>59.61</w:t>
            </w:r>
            <w:r w:rsidR="005602A3" w:rsidRPr="000241E0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000000"/>
            </w:tcBorders>
          </w:tcPr>
          <w:p w14:paraId="0596712F" w14:textId="77777777" w:rsidR="005602A3" w:rsidRPr="001B6C74" w:rsidRDefault="005602A3" w:rsidP="00855010">
            <w:pPr>
              <w:spacing w:line="240" w:lineRule="auto"/>
              <w:rPr>
                <w:sz w:val="20"/>
                <w:szCs w:val="20"/>
                <w:highlight w:val="yellow"/>
              </w:rPr>
            </w:pPr>
          </w:p>
        </w:tc>
      </w:tr>
      <w:tr w:rsidR="005602A3" w:rsidRPr="000E237D" w14:paraId="28018486" w14:textId="77777777" w:rsidTr="00F66062">
        <w:trPr>
          <w:trHeight w:val="315"/>
        </w:trPr>
        <w:tc>
          <w:tcPr>
            <w:tcW w:w="35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2507E2" w14:textId="77777777" w:rsidR="005602A3" w:rsidRPr="00042FC6" w:rsidRDefault="005602A3" w:rsidP="0085501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alth Index (mean, SD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AC262C" w14:textId="728548C3" w:rsidR="005602A3" w:rsidRPr="000241E0" w:rsidRDefault="005602A3" w:rsidP="008550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  <w:r w:rsidR="0021085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1.4</w:t>
            </w:r>
            <w:r w:rsidR="0021085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5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11AE1" w14:textId="02ED59E8" w:rsidR="005602A3" w:rsidRPr="000241E0" w:rsidRDefault="00210857" w:rsidP="008550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  <w:r w:rsidR="005602A3">
              <w:rPr>
                <w:sz w:val="20"/>
                <w:szCs w:val="20"/>
              </w:rPr>
              <w:t xml:space="preserve"> (1.4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</w:tcPr>
          <w:p w14:paraId="0BB13316" w14:textId="33DC08DA" w:rsidR="005602A3" w:rsidRPr="001B6C74" w:rsidRDefault="005602A3" w:rsidP="00855010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 w:rsidRPr="00377816">
              <w:rPr>
                <w:sz w:val="20"/>
                <w:szCs w:val="20"/>
              </w:rPr>
              <w:t>0.</w:t>
            </w:r>
            <w:r w:rsidR="00377816" w:rsidRPr="00377816">
              <w:rPr>
                <w:sz w:val="20"/>
                <w:szCs w:val="20"/>
              </w:rPr>
              <w:t>039</w:t>
            </w:r>
          </w:p>
        </w:tc>
      </w:tr>
      <w:tr w:rsidR="00D70703" w:rsidRPr="000E237D" w14:paraId="14B7235B" w14:textId="77777777" w:rsidTr="001A63A4">
        <w:trPr>
          <w:trHeight w:val="315"/>
        </w:trPr>
        <w:tc>
          <w:tcPr>
            <w:tcW w:w="35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F61B6" w14:textId="2D27EBA1" w:rsidR="00D70703" w:rsidRPr="00D70703" w:rsidRDefault="00D70703" w:rsidP="0085501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ernal education (mean, SD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3456AA" w14:textId="7845B6A3" w:rsidR="00D70703" w:rsidRDefault="00D2504B" w:rsidP="008550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 (3.</w:t>
            </w:r>
            <w:r w:rsidR="001B6C74">
              <w:rPr>
                <w:sz w:val="20"/>
                <w:szCs w:val="20"/>
              </w:rPr>
              <w:t>85)</w:t>
            </w:r>
          </w:p>
        </w:tc>
        <w:tc>
          <w:tcPr>
            <w:tcW w:w="265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ED7F8A" w14:textId="4DC17822" w:rsidR="00D70703" w:rsidRPr="00D61921" w:rsidRDefault="001B6C74" w:rsidP="00855010">
            <w:pPr>
              <w:spacing w:line="240" w:lineRule="auto"/>
              <w:rPr>
                <w:sz w:val="20"/>
                <w:szCs w:val="20"/>
              </w:rPr>
            </w:pPr>
            <w:r w:rsidRPr="00D61921">
              <w:rPr>
                <w:sz w:val="20"/>
                <w:szCs w:val="20"/>
              </w:rPr>
              <w:t>8.12 (3.9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</w:tcPr>
          <w:p w14:paraId="2C42AB6C" w14:textId="136B257E" w:rsidR="00D70703" w:rsidRPr="00D61921" w:rsidRDefault="00D61921" w:rsidP="00855010">
            <w:pPr>
              <w:spacing w:line="240" w:lineRule="auto"/>
              <w:rPr>
                <w:sz w:val="20"/>
                <w:szCs w:val="20"/>
              </w:rPr>
            </w:pPr>
            <w:r w:rsidRPr="00D61921">
              <w:rPr>
                <w:sz w:val="20"/>
                <w:szCs w:val="20"/>
              </w:rPr>
              <w:t>&lt;0.001</w:t>
            </w:r>
          </w:p>
        </w:tc>
      </w:tr>
      <w:tr w:rsidR="005602A3" w:rsidRPr="000E237D" w14:paraId="08B2C69C" w14:textId="77777777" w:rsidTr="001A63A4">
        <w:trPr>
          <w:trHeight w:val="315"/>
        </w:trPr>
        <w:tc>
          <w:tcPr>
            <w:tcW w:w="353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5BEA0" w14:textId="3B542CFC" w:rsidR="005602A3" w:rsidRPr="001A63A4" w:rsidRDefault="003067CA" w:rsidP="00855010">
            <w:pPr>
              <w:spacing w:line="240" w:lineRule="auto"/>
              <w:rPr>
                <w:b/>
                <w:sz w:val="20"/>
                <w:szCs w:val="20"/>
              </w:rPr>
            </w:pPr>
            <w:r w:rsidRPr="001A63A4">
              <w:rPr>
                <w:b/>
                <w:sz w:val="20"/>
                <w:szCs w:val="20"/>
              </w:rPr>
              <w:t xml:space="preserve">Experienced </w:t>
            </w:r>
            <w:r w:rsidR="005602A3" w:rsidRPr="001A63A4">
              <w:rPr>
                <w:b/>
                <w:sz w:val="20"/>
                <w:szCs w:val="20"/>
              </w:rPr>
              <w:t>paternal emigration</w:t>
            </w:r>
            <w:r w:rsidRPr="001A63A4">
              <w:rPr>
                <w:b/>
                <w:sz w:val="20"/>
                <w:szCs w:val="20"/>
              </w:rPr>
              <w:t xml:space="preserve"> at baseline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EF7EF" w14:textId="0B8D3F34" w:rsidR="005602A3" w:rsidRPr="001A63A4" w:rsidRDefault="001A63A4" w:rsidP="00855010">
            <w:pPr>
              <w:spacing w:line="240" w:lineRule="auto"/>
              <w:rPr>
                <w:b/>
                <w:sz w:val="20"/>
                <w:szCs w:val="20"/>
              </w:rPr>
            </w:pPr>
            <w:r w:rsidRPr="001A63A4">
              <w:rPr>
                <w:sz w:val="20"/>
                <w:szCs w:val="20"/>
              </w:rPr>
              <w:t>9</w:t>
            </w:r>
            <w:r w:rsidR="00A069A9" w:rsidRPr="001A63A4">
              <w:rPr>
                <w:sz w:val="20"/>
                <w:szCs w:val="20"/>
              </w:rPr>
              <w:t xml:space="preserve"> (</w:t>
            </w:r>
            <w:r w:rsidRPr="001A63A4">
              <w:rPr>
                <w:sz w:val="20"/>
                <w:szCs w:val="20"/>
              </w:rPr>
              <w:t>0.55</w:t>
            </w:r>
            <w:r w:rsidR="00A069A9" w:rsidRPr="001A63A4">
              <w:rPr>
                <w:sz w:val="20"/>
                <w:szCs w:val="20"/>
              </w:rPr>
              <w:t>)</w:t>
            </w:r>
          </w:p>
        </w:tc>
        <w:tc>
          <w:tcPr>
            <w:tcW w:w="2653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A76AB" w14:textId="3477BF57" w:rsidR="005602A3" w:rsidRPr="001A63A4" w:rsidRDefault="001A63A4" w:rsidP="0085501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63A4">
              <w:rPr>
                <w:sz w:val="20"/>
                <w:szCs w:val="20"/>
              </w:rPr>
              <w:t>48</w:t>
            </w:r>
            <w:r w:rsidR="00A069A9" w:rsidRPr="001A63A4">
              <w:rPr>
                <w:sz w:val="20"/>
                <w:szCs w:val="20"/>
              </w:rPr>
              <w:t xml:space="preserve"> (</w:t>
            </w:r>
            <w:r w:rsidRPr="001A63A4">
              <w:rPr>
                <w:sz w:val="20"/>
                <w:szCs w:val="20"/>
              </w:rPr>
              <w:t>2.8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</w:tcPr>
          <w:p w14:paraId="05577F14" w14:textId="77777777" w:rsidR="005602A3" w:rsidRPr="001A63A4" w:rsidRDefault="005602A3" w:rsidP="0085501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63A4">
              <w:rPr>
                <w:sz w:val="20"/>
                <w:szCs w:val="20"/>
              </w:rPr>
              <w:t>&lt;0.001</w:t>
            </w:r>
          </w:p>
        </w:tc>
      </w:tr>
    </w:tbl>
    <w:p w14:paraId="5F440B65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5075F8C2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58D506DD" w14:textId="77777777" w:rsidR="005602A3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7F7524B2" w14:textId="77777777" w:rsidR="005602A3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4C0DCDC1" w14:textId="77777777" w:rsidR="005602A3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489B4027" w14:textId="77777777" w:rsidR="005602A3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06F8E63F" w14:textId="77777777" w:rsidR="005602A3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15A5BCB5" w14:textId="77777777" w:rsidR="005602A3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1245199D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7FF455CD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5B8C9B66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3C3270B2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761A31EE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65FA6C6C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531E59E7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4E6BD79F" w14:textId="77777777" w:rsidR="005602A3" w:rsidRPr="000E237D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1A3BCD66" w14:textId="77777777" w:rsidR="005602A3" w:rsidRDefault="005602A3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450B8076" w14:textId="77777777" w:rsidR="00F66062" w:rsidRDefault="00F66062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2E64970B" w14:textId="77777777" w:rsidR="00F66062" w:rsidRDefault="00F66062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20F5A6EB" w14:textId="77777777" w:rsidR="00663F7D" w:rsidRPr="000E237D" w:rsidRDefault="00663F7D" w:rsidP="005602A3">
      <w:pPr>
        <w:spacing w:line="360" w:lineRule="auto"/>
        <w:rPr>
          <w:b/>
          <w:sz w:val="24"/>
          <w:szCs w:val="24"/>
          <w:highlight w:val="yellow"/>
        </w:rPr>
      </w:pPr>
    </w:p>
    <w:p w14:paraId="200ED345" w14:textId="77777777" w:rsidR="003070E9" w:rsidRDefault="003070E9" w:rsidP="005602A3">
      <w:pPr>
        <w:spacing w:line="360" w:lineRule="auto"/>
        <w:rPr>
          <w:b/>
          <w:sz w:val="24"/>
          <w:szCs w:val="24"/>
        </w:rPr>
      </w:pPr>
    </w:p>
    <w:p w14:paraId="43C6F4DC" w14:textId="77777777" w:rsidR="00755326" w:rsidRDefault="00755326" w:rsidP="005602A3">
      <w:pPr>
        <w:spacing w:line="360" w:lineRule="auto"/>
        <w:rPr>
          <w:b/>
          <w:sz w:val="24"/>
          <w:szCs w:val="24"/>
        </w:rPr>
      </w:pPr>
    </w:p>
    <w:p w14:paraId="04521676" w14:textId="5C2FC12F" w:rsidR="005602A3" w:rsidRDefault="005602A3" w:rsidP="005602A3">
      <w:pPr>
        <w:spacing w:line="360" w:lineRule="auto"/>
      </w:pPr>
      <w:r>
        <w:rPr>
          <w:b/>
          <w:sz w:val="24"/>
          <w:szCs w:val="24"/>
        </w:rPr>
        <w:lastRenderedPageBreak/>
        <w:t xml:space="preserve">Figure </w:t>
      </w:r>
      <w:r w:rsidR="00513142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.  Flowchart of study population selection, Cebu Longitudinal Health and Nutrition Survey (CLHNS)</w:t>
      </w:r>
      <w:r>
        <w:t xml:space="preserve"> </w:t>
      </w:r>
      <w:r>
        <w:tab/>
        <w:t xml:space="preserve"> </w:t>
      </w:r>
      <w:r>
        <w:tab/>
        <w:t xml:space="preserve"> </w:t>
      </w:r>
    </w:p>
    <w:p w14:paraId="5C346A02" w14:textId="4706CBB3" w:rsidR="005602A3" w:rsidRDefault="002B66D6" w:rsidP="005602A3">
      <w:pPr>
        <w:spacing w:line="36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BE72656" wp14:editId="36799C38">
            <wp:simplePos x="0" y="0"/>
            <wp:positionH relativeFrom="column">
              <wp:posOffset>349857</wp:posOffset>
            </wp:positionH>
            <wp:positionV relativeFrom="paragraph">
              <wp:posOffset>221367</wp:posOffset>
            </wp:positionV>
            <wp:extent cx="4664075" cy="7967980"/>
            <wp:effectExtent l="0" t="0" r="3175" b="0"/>
            <wp:wrapSquare wrapText="bothSides"/>
            <wp:docPr id="14571834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075" cy="7967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602A3">
        <w:tab/>
      </w:r>
      <w:r w:rsidR="005602A3">
        <w:tab/>
      </w:r>
      <w:r w:rsidR="005602A3">
        <w:tab/>
      </w:r>
      <w:r w:rsidR="005602A3">
        <w:tab/>
      </w:r>
      <w:r w:rsidR="005602A3">
        <w:tab/>
      </w:r>
      <w:r w:rsidR="005602A3">
        <w:tab/>
      </w:r>
    </w:p>
    <w:p w14:paraId="47E6E524" w14:textId="7189E52B" w:rsidR="005602A3" w:rsidRDefault="005602A3" w:rsidP="005602A3">
      <w:pPr>
        <w:spacing w:line="360" w:lineRule="auto"/>
      </w:pPr>
      <w:r>
        <w:tab/>
      </w:r>
    </w:p>
    <w:p w14:paraId="7FF17D67" w14:textId="1B2D1C2A" w:rsidR="005602A3" w:rsidRDefault="005602A3" w:rsidP="005602A3">
      <w:pPr>
        <w:spacing w:line="360" w:lineRule="auto"/>
      </w:pPr>
    </w:p>
    <w:p w14:paraId="6E64C4C3" w14:textId="2305E4C3" w:rsidR="005602A3" w:rsidRDefault="005602A3" w:rsidP="005602A3">
      <w:pPr>
        <w:spacing w:line="360" w:lineRule="auto"/>
      </w:pPr>
    </w:p>
    <w:p w14:paraId="2ADD5FDB" w14:textId="77777777" w:rsidR="005602A3" w:rsidRDefault="005602A3" w:rsidP="005602A3">
      <w:pPr>
        <w:spacing w:line="360" w:lineRule="auto"/>
      </w:pPr>
    </w:p>
    <w:p w14:paraId="09B32782" w14:textId="77777777" w:rsidR="005602A3" w:rsidRDefault="005602A3" w:rsidP="005602A3">
      <w:pPr>
        <w:spacing w:line="360" w:lineRule="auto"/>
      </w:pPr>
    </w:p>
    <w:p w14:paraId="38FF5CA0" w14:textId="77777777" w:rsidR="005602A3" w:rsidRDefault="005602A3" w:rsidP="005602A3">
      <w:pPr>
        <w:spacing w:line="360" w:lineRule="auto"/>
      </w:pPr>
    </w:p>
    <w:p w14:paraId="37913B05" w14:textId="77777777" w:rsidR="005602A3" w:rsidRDefault="005602A3" w:rsidP="005602A3">
      <w:pPr>
        <w:spacing w:line="360" w:lineRule="auto"/>
      </w:pPr>
    </w:p>
    <w:p w14:paraId="599200F0" w14:textId="77777777" w:rsidR="005602A3" w:rsidRDefault="005602A3" w:rsidP="005602A3">
      <w:pPr>
        <w:spacing w:line="360" w:lineRule="auto"/>
      </w:pPr>
    </w:p>
    <w:p w14:paraId="513AD406" w14:textId="77777777" w:rsidR="005602A3" w:rsidRDefault="005602A3" w:rsidP="005602A3">
      <w:pPr>
        <w:spacing w:line="360" w:lineRule="auto"/>
      </w:pPr>
    </w:p>
    <w:p w14:paraId="58E4C60A" w14:textId="5461549C" w:rsidR="005602A3" w:rsidRDefault="005602A3" w:rsidP="005602A3">
      <w:pPr>
        <w:spacing w:line="360" w:lineRule="auto"/>
      </w:pPr>
    </w:p>
    <w:p w14:paraId="5B8E61FF" w14:textId="77777777" w:rsidR="005602A3" w:rsidRDefault="005602A3" w:rsidP="005602A3">
      <w:pPr>
        <w:spacing w:line="360" w:lineRule="auto"/>
      </w:pPr>
    </w:p>
    <w:p w14:paraId="005250DA" w14:textId="77777777" w:rsidR="005602A3" w:rsidRDefault="005602A3" w:rsidP="005602A3">
      <w:pPr>
        <w:spacing w:line="360" w:lineRule="auto"/>
      </w:pPr>
    </w:p>
    <w:p w14:paraId="70F46D2B" w14:textId="77777777" w:rsidR="005602A3" w:rsidRDefault="005602A3" w:rsidP="005602A3">
      <w:pPr>
        <w:spacing w:line="360" w:lineRule="auto"/>
      </w:pPr>
    </w:p>
    <w:p w14:paraId="6C0D10BE" w14:textId="77777777" w:rsidR="005602A3" w:rsidRDefault="005602A3" w:rsidP="005602A3">
      <w:pPr>
        <w:spacing w:line="360" w:lineRule="auto"/>
      </w:pPr>
    </w:p>
    <w:p w14:paraId="4C48367E" w14:textId="77777777" w:rsidR="005602A3" w:rsidRDefault="005602A3" w:rsidP="005602A3">
      <w:pPr>
        <w:spacing w:line="360" w:lineRule="auto"/>
      </w:pPr>
    </w:p>
    <w:p w14:paraId="095F6827" w14:textId="77777777" w:rsidR="005602A3" w:rsidRDefault="005602A3" w:rsidP="005602A3">
      <w:pPr>
        <w:spacing w:line="360" w:lineRule="auto"/>
      </w:pPr>
    </w:p>
    <w:p w14:paraId="2C2B549F" w14:textId="77777777" w:rsidR="005602A3" w:rsidRDefault="005602A3" w:rsidP="005602A3">
      <w:pPr>
        <w:spacing w:line="360" w:lineRule="auto"/>
      </w:pPr>
    </w:p>
    <w:p w14:paraId="155A10EF" w14:textId="77777777" w:rsidR="005602A3" w:rsidRDefault="005602A3" w:rsidP="005602A3">
      <w:pPr>
        <w:spacing w:line="360" w:lineRule="auto"/>
      </w:pPr>
    </w:p>
    <w:p w14:paraId="3B486B01" w14:textId="76E378DD" w:rsidR="005602A3" w:rsidRDefault="005602A3" w:rsidP="005602A3">
      <w:pPr>
        <w:spacing w:line="360" w:lineRule="auto"/>
      </w:pPr>
    </w:p>
    <w:p w14:paraId="643DD875" w14:textId="77777777" w:rsidR="005602A3" w:rsidRDefault="005602A3" w:rsidP="005602A3">
      <w:pPr>
        <w:spacing w:line="360" w:lineRule="auto"/>
      </w:pPr>
    </w:p>
    <w:p w14:paraId="33A5EB34" w14:textId="6220CE8C" w:rsidR="005602A3" w:rsidRDefault="005602A3" w:rsidP="005602A3">
      <w:pPr>
        <w:spacing w:line="360" w:lineRule="auto"/>
      </w:pPr>
    </w:p>
    <w:p w14:paraId="7F3CF68A" w14:textId="7D91E367" w:rsidR="005602A3" w:rsidRDefault="005602A3" w:rsidP="005602A3">
      <w:pPr>
        <w:spacing w:line="360" w:lineRule="auto"/>
      </w:pPr>
    </w:p>
    <w:p w14:paraId="60CB055D" w14:textId="5665529F" w:rsidR="005602A3" w:rsidRDefault="005602A3" w:rsidP="005602A3">
      <w:pPr>
        <w:spacing w:line="360" w:lineRule="auto"/>
      </w:pPr>
    </w:p>
    <w:p w14:paraId="6799BD17" w14:textId="07F66181" w:rsidR="005602A3" w:rsidRDefault="005602A3" w:rsidP="005602A3">
      <w:pPr>
        <w:spacing w:line="360" w:lineRule="auto"/>
      </w:pPr>
    </w:p>
    <w:p w14:paraId="0FF8024F" w14:textId="7DBD475F" w:rsidR="005602A3" w:rsidRDefault="005602A3" w:rsidP="005602A3">
      <w:pPr>
        <w:spacing w:line="360" w:lineRule="auto"/>
      </w:pPr>
    </w:p>
    <w:p w14:paraId="387D5A34" w14:textId="72BCB8A5" w:rsidR="005602A3" w:rsidRDefault="005602A3" w:rsidP="005602A3">
      <w:pPr>
        <w:spacing w:line="360" w:lineRule="auto"/>
      </w:pPr>
    </w:p>
    <w:p w14:paraId="3BFA5E00" w14:textId="1AA086E0" w:rsidR="005602A3" w:rsidRDefault="005602A3" w:rsidP="005602A3">
      <w:pPr>
        <w:spacing w:line="360" w:lineRule="auto"/>
      </w:pPr>
    </w:p>
    <w:p w14:paraId="0EF4E910" w14:textId="6C68CE34" w:rsidR="005602A3" w:rsidRDefault="005602A3" w:rsidP="005602A3">
      <w:pPr>
        <w:spacing w:line="360" w:lineRule="auto"/>
      </w:pPr>
      <w:r>
        <w:tab/>
      </w:r>
      <w:r>
        <w:tab/>
      </w:r>
      <w:r>
        <w:tab/>
      </w:r>
      <w:r>
        <w:tab/>
      </w:r>
    </w:p>
    <w:p w14:paraId="36BE7268" w14:textId="70B97F33" w:rsidR="002E51C3" w:rsidRDefault="002E51C3" w:rsidP="005602A3">
      <w:pPr>
        <w:spacing w:line="360" w:lineRule="auto"/>
      </w:pPr>
    </w:p>
    <w:p w14:paraId="370DBD2B" w14:textId="07CD3D64" w:rsidR="00425640" w:rsidRPr="00425640" w:rsidRDefault="00425640" w:rsidP="00896EA6">
      <w:pPr>
        <w:tabs>
          <w:tab w:val="left" w:pos="1190"/>
        </w:tabs>
      </w:pPr>
      <w:r>
        <w:tab/>
      </w:r>
      <w:r>
        <w:tab/>
      </w:r>
    </w:p>
    <w:sectPr w:rsidR="00425640" w:rsidRPr="00425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552"/>
    <w:rsid w:val="0005468A"/>
    <w:rsid w:val="00061781"/>
    <w:rsid w:val="000A2FAF"/>
    <w:rsid w:val="000A65D0"/>
    <w:rsid w:val="000C07E8"/>
    <w:rsid w:val="000E40DC"/>
    <w:rsid w:val="001452FE"/>
    <w:rsid w:val="001A63A4"/>
    <w:rsid w:val="001B316B"/>
    <w:rsid w:val="001B6C74"/>
    <w:rsid w:val="001C5EAD"/>
    <w:rsid w:val="00210857"/>
    <w:rsid w:val="0029230D"/>
    <w:rsid w:val="002B66D6"/>
    <w:rsid w:val="002B6A68"/>
    <w:rsid w:val="002E51C3"/>
    <w:rsid w:val="002E569F"/>
    <w:rsid w:val="003067CA"/>
    <w:rsid w:val="003070E9"/>
    <w:rsid w:val="003556C8"/>
    <w:rsid w:val="003653E0"/>
    <w:rsid w:val="00377816"/>
    <w:rsid w:val="00384163"/>
    <w:rsid w:val="003849E9"/>
    <w:rsid w:val="003A6020"/>
    <w:rsid w:val="003B5C9D"/>
    <w:rsid w:val="0041622E"/>
    <w:rsid w:val="00425640"/>
    <w:rsid w:val="00436D00"/>
    <w:rsid w:val="00457D84"/>
    <w:rsid w:val="004864D2"/>
    <w:rsid w:val="00513142"/>
    <w:rsid w:val="00513473"/>
    <w:rsid w:val="00517A59"/>
    <w:rsid w:val="005602A3"/>
    <w:rsid w:val="005C7EB6"/>
    <w:rsid w:val="00663F7D"/>
    <w:rsid w:val="00672EB6"/>
    <w:rsid w:val="006F363E"/>
    <w:rsid w:val="00755326"/>
    <w:rsid w:val="00762DC2"/>
    <w:rsid w:val="007B5CDA"/>
    <w:rsid w:val="007E3B7B"/>
    <w:rsid w:val="00803AF0"/>
    <w:rsid w:val="008715A2"/>
    <w:rsid w:val="00894254"/>
    <w:rsid w:val="00896EA6"/>
    <w:rsid w:val="008B22A3"/>
    <w:rsid w:val="009175A1"/>
    <w:rsid w:val="009369FE"/>
    <w:rsid w:val="00970698"/>
    <w:rsid w:val="00A06335"/>
    <w:rsid w:val="00A069A9"/>
    <w:rsid w:val="00A2723F"/>
    <w:rsid w:val="00A63671"/>
    <w:rsid w:val="00AC5B0F"/>
    <w:rsid w:val="00B1029C"/>
    <w:rsid w:val="00B113F4"/>
    <w:rsid w:val="00B25CEE"/>
    <w:rsid w:val="00B27EA2"/>
    <w:rsid w:val="00B43943"/>
    <w:rsid w:val="00BB37E7"/>
    <w:rsid w:val="00BC3A56"/>
    <w:rsid w:val="00C82892"/>
    <w:rsid w:val="00C835DC"/>
    <w:rsid w:val="00D01862"/>
    <w:rsid w:val="00D2504B"/>
    <w:rsid w:val="00D32788"/>
    <w:rsid w:val="00D61921"/>
    <w:rsid w:val="00D70703"/>
    <w:rsid w:val="00DA0648"/>
    <w:rsid w:val="00DD0561"/>
    <w:rsid w:val="00DF61B1"/>
    <w:rsid w:val="00E56796"/>
    <w:rsid w:val="00EA62B0"/>
    <w:rsid w:val="00ED5D0E"/>
    <w:rsid w:val="00EF5689"/>
    <w:rsid w:val="00F17D01"/>
    <w:rsid w:val="00F32552"/>
    <w:rsid w:val="00F33701"/>
    <w:rsid w:val="00F6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F8E2F"/>
  <w15:chartTrackingRefBased/>
  <w15:docId w15:val="{0D59A637-86F2-46B6-96D0-6FD961176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2A3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63671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17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5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5A1"/>
    <w:rPr>
      <w:rFonts w:ascii="Arial" w:eastAsia="Arial" w:hAnsi="Arial" w:cs="Arial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5A1"/>
    <w:rPr>
      <w:rFonts w:ascii="Arial" w:eastAsia="Arial" w:hAnsi="Arial" w:cs="Arial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arrass</dc:creator>
  <cp:keywords/>
  <dc:description/>
  <cp:lastModifiedBy>Lucy Barrass</cp:lastModifiedBy>
  <cp:revision>4</cp:revision>
  <dcterms:created xsi:type="dcterms:W3CDTF">2024-06-20T13:40:00Z</dcterms:created>
  <dcterms:modified xsi:type="dcterms:W3CDTF">2024-06-20T13:40:00Z</dcterms:modified>
</cp:coreProperties>
</file>